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re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equence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ma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ng parameter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three scanne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1.5-T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Signa HDxt, GE Healthcare; 3.0-T Discovery MR750w, GE Healthcare; 3.0-T Prisma, Siemens)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1-CE sequences were acquired 5 min after contrast inje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MultiHance; Bracco Diagnostics, Princeton, NJ)</w:t>
      </w:r>
      <w:r>
        <w:rPr>
          <w:rFonts w:hint="default" w:ascii="Times New Roman" w:hAnsi="Times New Roman" w:cs="Times New Roman"/>
          <w:sz w:val="24"/>
          <w:szCs w:val="24"/>
        </w:rPr>
        <w:t>, and the scanning parameters were as follow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Signa HDxt/Discovery MR750w/Prisma)</w:t>
      </w:r>
      <w:r>
        <w:rPr>
          <w:rFonts w:hint="default" w:ascii="Times New Roman" w:hAnsi="Times New Roman" w:cs="Times New Roman"/>
          <w:sz w:val="24"/>
          <w:szCs w:val="24"/>
        </w:rPr>
        <w:t xml:space="preserve">: repetition time (TR)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33/170/250</w:t>
      </w:r>
      <w:r>
        <w:rPr>
          <w:rFonts w:hint="default" w:ascii="Times New Roman" w:hAnsi="Times New Roman" w:cs="Times New Roman"/>
          <w:sz w:val="24"/>
          <w:szCs w:val="24"/>
        </w:rPr>
        <w:t xml:space="preserve"> ms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echo tim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(TE)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/1,928/2.46</w:t>
      </w:r>
      <w:r>
        <w:rPr>
          <w:rFonts w:hint="default" w:ascii="Times New Roman" w:hAnsi="Times New Roman" w:cs="Times New Roman"/>
          <w:sz w:val="24"/>
          <w:szCs w:val="24"/>
        </w:rPr>
        <w:t xml:space="preserve"> ms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ield of view (FOV),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0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0 mm; voxel size, 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3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3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0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4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3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3</w:t>
      </w:r>
      <w:r>
        <w:rPr>
          <w:rFonts w:hint="default" w:ascii="Times New Roman" w:hAnsi="Times New Roman" w:cs="Times New Roman"/>
          <w:sz w:val="24"/>
          <w:szCs w:val="24"/>
        </w:rPr>
        <w:t xml:space="preserve"> mm; matrix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24/384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56/384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34</w:t>
      </w:r>
      <w:r>
        <w:rPr>
          <w:rFonts w:hint="default" w:ascii="Times New Roman" w:hAnsi="Times New Roman" w:cs="Times New Roman"/>
          <w:sz w:val="24"/>
          <w:szCs w:val="24"/>
        </w:rPr>
        <w:t xml:space="preserve"> ; slice thickness, 5 mm; slice gap, 1 mm. 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2WI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ag</w:t>
      </w:r>
      <w:r>
        <w:rPr>
          <w:rFonts w:hint="default" w:ascii="Times New Roman" w:hAnsi="Times New Roman" w:cs="Times New Roman"/>
          <w:sz w:val="24"/>
          <w:szCs w:val="24"/>
        </w:rPr>
        <w:t xml:space="preserve">ing parameters were as follows: TR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,266/11,565/5,150</w:t>
      </w:r>
      <w:r>
        <w:rPr>
          <w:rFonts w:hint="default" w:ascii="Times New Roman" w:hAnsi="Times New Roman" w:cs="Times New Roman"/>
          <w:sz w:val="24"/>
          <w:szCs w:val="24"/>
        </w:rPr>
        <w:t xml:space="preserve"> ms; TE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2/79.8/99</w:t>
      </w:r>
      <w:r>
        <w:rPr>
          <w:rFonts w:hint="default" w:ascii="Times New Roman" w:hAnsi="Times New Roman" w:cs="Times New Roman"/>
          <w:sz w:val="24"/>
          <w:szCs w:val="24"/>
        </w:rPr>
        <w:t xml:space="preserve"> ms; FOV,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0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0 mm; voxel size, 0.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</w:rPr>
        <w:t>0.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0.63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</w:rPr>
        <w:t>0.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0.63</w:t>
      </w:r>
      <w:r>
        <w:rPr>
          <w:rFonts w:hint="default" w:ascii="Times New Roman" w:hAnsi="Times New Roman" w:cs="Times New Roman"/>
          <w:sz w:val="24"/>
          <w:szCs w:val="24"/>
        </w:rPr>
        <w:t xml:space="preserve"> mm; matrix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512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24/384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384//384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384</w:t>
      </w:r>
      <w:r>
        <w:rPr>
          <w:rFonts w:hint="default" w:ascii="Times New Roman" w:hAnsi="Times New Roman" w:cs="Times New Roman"/>
          <w:sz w:val="24"/>
          <w:szCs w:val="24"/>
        </w:rPr>
        <w:t xml:space="preserve">; slice thickness, 5 mm; slice gap, 1 mm. 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2-FLAI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mag</w:t>
      </w:r>
      <w:r>
        <w:rPr>
          <w:rFonts w:hint="default" w:ascii="Times New Roman" w:hAnsi="Times New Roman" w:cs="Times New Roman"/>
          <w:sz w:val="24"/>
          <w:szCs w:val="24"/>
        </w:rPr>
        <w:t>ing parameters were as follows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R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002/9000/8000</w:t>
      </w:r>
      <w:r>
        <w:rPr>
          <w:rFonts w:hint="default" w:ascii="Times New Roman" w:hAnsi="Times New Roman" w:cs="Times New Roman"/>
          <w:sz w:val="24"/>
          <w:szCs w:val="24"/>
        </w:rPr>
        <w:t xml:space="preserve"> ms; TE,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6/89.5/98</w:t>
      </w:r>
      <w:r>
        <w:rPr>
          <w:rFonts w:hint="default" w:ascii="Times New Roman" w:hAnsi="Times New Roman" w:cs="Times New Roman"/>
          <w:sz w:val="24"/>
          <w:szCs w:val="24"/>
        </w:rPr>
        <w:t xml:space="preserve"> ms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OV,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0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0 mm; voxel size, 0.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6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5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0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4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3</w:t>
      </w:r>
      <w:r>
        <w:rPr>
          <w:rFonts w:hint="default" w:ascii="Times New Roman" w:hAnsi="Times New Roman" w:cs="Times New Roman"/>
          <w:sz w:val="24"/>
          <w:szCs w:val="24"/>
        </w:rPr>
        <w:t xml:space="preserve"> 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0.78</w:t>
      </w:r>
      <w:r>
        <w:rPr>
          <w:rFonts w:hint="default" w:ascii="Times New Roman" w:hAnsi="Times New Roman" w:cs="Times New Roman"/>
          <w:sz w:val="24"/>
          <w:szCs w:val="24"/>
        </w:rPr>
        <w:t xml:space="preserve"> mm; matrix, 2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90/32</w:t>
      </w:r>
      <w:r>
        <w:rPr>
          <w:rFonts w:hint="default" w:ascii="Times New Roman" w:hAnsi="Times New Roman" w:cs="Times New Roman"/>
          <w:sz w:val="24"/>
          <w:szCs w:val="24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56/384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×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307</w:t>
      </w:r>
      <w:r>
        <w:rPr>
          <w:rFonts w:hint="default" w:ascii="Times New Roman" w:hAnsi="Times New Roman" w:cs="Times New Roman"/>
          <w:sz w:val="24"/>
          <w:szCs w:val="24"/>
        </w:rPr>
        <w:t xml:space="preserve">; slice thickness, 5 mm; slice gap, 1 mm. </w:t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2" w:name="_GoBack"/>
      <w:bookmarkEnd w:id="2"/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Figure S1  Interclass correlation coefficient for different sequences</w:t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drawing>
          <wp:inline distT="0" distB="0" distL="114300" distR="114300">
            <wp:extent cx="3599815" cy="2493010"/>
            <wp:effectExtent l="9525" t="9525" r="17780" b="12065"/>
            <wp:docPr id="4" name="图片 4" descr="t1c_I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1c_IC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493010"/>
                    </a:xfrm>
                    <a:prstGeom prst="rect">
                      <a:avLst/>
                    </a:prstGeom>
                    <a:ln w="63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drawing>
          <wp:inline distT="0" distB="0" distL="114300" distR="114300">
            <wp:extent cx="3599815" cy="2505710"/>
            <wp:effectExtent l="9525" t="9525" r="17780" b="14605"/>
            <wp:docPr id="5" name="图片 5" descr="t2a_I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2a_IC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505710"/>
                    </a:xfrm>
                    <a:prstGeom prst="rect">
                      <a:avLst/>
                    </a:prstGeom>
                    <a:ln w="63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drawing>
          <wp:inline distT="0" distB="0" distL="114300" distR="114300">
            <wp:extent cx="3599815" cy="2498090"/>
            <wp:effectExtent l="9525" t="9525" r="17780" b="22225"/>
            <wp:docPr id="7" name="图片 7" descr="t2f_I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2f_IC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498090"/>
                    </a:xfrm>
                    <a:prstGeom prst="rect">
                      <a:avLst/>
                    </a:prstGeom>
                    <a:ln w="63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Figures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)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(B) and (C) were the ICCs for the frequences of contrast-enhanced T1-weighted imaging, T2-weighted imaging, and T2 fluid-attenuated inversion recovery, respectively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ICC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interclass correlation coefficient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lc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ray level co-occurrence matri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glrl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ray level run length matri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glsz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ray level size zone matrix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ld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ray level dependence matri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gtd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eighbouring gray tone difference matri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</w:t>
      </w: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</w:t>
      </w:r>
      <w:bookmarkStart w:id="0" w:name="OLE_LINK1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atures</w:t>
      </w:r>
      <w:bookmarkEnd w:id="0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extracted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nd selecte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or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GFR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statu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radiomic signatures</w:t>
      </w:r>
    </w:p>
    <w:tbl>
      <w:tblPr>
        <w:tblStyle w:val="2"/>
        <w:tblW w:w="830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40"/>
        <w:gridCol w:w="1134"/>
        <w:gridCol w:w="1134"/>
        <w:gridCol w:w="1304"/>
        <w:gridCol w:w="16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8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selection steps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97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I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8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1" w:name="OLE_LINK2" w:colFirst="2" w:colLast="4"/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C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WI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FLAIR</w:t>
            </w:r>
          </w:p>
        </w:tc>
        <w:tc>
          <w:tcPr>
            <w:tcW w:w="162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Total 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ature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 xml:space="preserve"> extract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4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47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9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rson correl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SS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kward elimination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</w:tbl>
    <w:p>
      <w:pPr>
        <w:spacing w:line="24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, 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mbination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of T1CE, T2WI and T2-FLAI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, the result of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backward elimination from the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T1C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4 features)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2WI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8 features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T2 FLAI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6 features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EGFR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epidermal growth factor receptor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1C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ontrast-enhanced T1-weighted imaging, T2-FLAI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2 fluid-attenuated inversion recovery, T2W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-weighted imagin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IC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terclass correlation coefficient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ASS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east absolute shrinkage and selection operator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A61712"/>
    <w:multiLevelType w:val="singleLevel"/>
    <w:tmpl w:val="07A6171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hZmEzODNjYmMyODA5OGE2YTQ2MTQ5ZjM2N2QwNWMifQ=="/>
  </w:docVars>
  <w:rsids>
    <w:rsidRoot w:val="00000000"/>
    <w:rsid w:val="05B16062"/>
    <w:rsid w:val="084F1E4E"/>
    <w:rsid w:val="0C3C5A14"/>
    <w:rsid w:val="17156128"/>
    <w:rsid w:val="187637AD"/>
    <w:rsid w:val="19AE2E37"/>
    <w:rsid w:val="1BB83309"/>
    <w:rsid w:val="247C0C4C"/>
    <w:rsid w:val="2AEB313A"/>
    <w:rsid w:val="2C2946E5"/>
    <w:rsid w:val="36184A31"/>
    <w:rsid w:val="3EC62D97"/>
    <w:rsid w:val="3F4B365C"/>
    <w:rsid w:val="4262031E"/>
    <w:rsid w:val="429F33DB"/>
    <w:rsid w:val="5E07287B"/>
    <w:rsid w:val="66872DCA"/>
    <w:rsid w:val="6C5D1BC0"/>
    <w:rsid w:val="73C8536E"/>
    <w:rsid w:val="786B734E"/>
    <w:rsid w:val="794A0B84"/>
    <w:rsid w:val="7A1B70B1"/>
    <w:rsid w:val="7DBD122E"/>
    <w:rsid w:val="7EBD47AD"/>
    <w:rsid w:val="7EC0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Arial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9</Words>
  <Characters>2019</Characters>
  <Lines>0</Lines>
  <Paragraphs>0</Paragraphs>
  <TotalTime>4</TotalTime>
  <ScaleCrop>false</ScaleCrop>
  <LinksUpToDate>false</LinksUpToDate>
  <CharactersWithSpaces>236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uo xiao</cp:lastModifiedBy>
  <dcterms:modified xsi:type="dcterms:W3CDTF">2022-04-29T07:3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E8048C0D25C423FA105A201D810842C</vt:lpwstr>
  </property>
</Properties>
</file>